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Overlap w:val="never"/>
        <w:tblW w:w="9488" w:type="dxa"/>
        <w:tblLayout w:type="fixed"/>
        <w:tblLook w:val="04A0" w:firstRow="1" w:lastRow="0" w:firstColumn="1" w:lastColumn="0" w:noHBand="0" w:noVBand="1"/>
      </w:tblPr>
      <w:tblGrid>
        <w:gridCol w:w="567"/>
        <w:gridCol w:w="1409"/>
        <w:gridCol w:w="298"/>
        <w:gridCol w:w="784"/>
        <w:gridCol w:w="1286"/>
        <w:gridCol w:w="1286"/>
        <w:gridCol w:w="1286"/>
        <w:gridCol w:w="1286"/>
        <w:gridCol w:w="1286"/>
      </w:tblGrid>
      <w:tr w:rsidR="002E1FE8" w:rsidRPr="002E1FE8" w:rsidTr="002E1FE8">
        <w:trPr>
          <w:trHeight w:val="285"/>
        </w:trPr>
        <w:tc>
          <w:tcPr>
            <w:tcW w:w="9488" w:type="dxa"/>
            <w:gridSpan w:val="9"/>
            <w:tcBorders>
              <w:bottom w:val="single" w:sz="12" w:space="0" w:color="auto"/>
            </w:tcBorders>
            <w:shd w:val="clear" w:color="auto" w:fill="FFFFFF" w:themeFill="background1"/>
          </w:tcPr>
          <w:p w:rsidR="002E1FE8" w:rsidRPr="002E1FE8" w:rsidRDefault="002E1FE8" w:rsidP="002E1FE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E1FE8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Quantification</w:t>
            </w:r>
            <w:r w:rsidRPr="002E1FE8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 of individual </w:t>
            </w:r>
            <w:r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uticular hydrocarbon from AD1–AD6 female and male cockroaches.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eak No.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ompound</w:t>
            </w:r>
          </w:p>
        </w:tc>
        <w:tc>
          <w:tcPr>
            <w:tcW w:w="108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1-femal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2-femal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3-femal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4-femal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5-femal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6-female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top w:val="single" w:sz="8" w:space="0" w:color="auto"/>
            </w:tcBorders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7</w:t>
            </w:r>
          </w:p>
        </w:tc>
        <w:tc>
          <w:tcPr>
            <w:tcW w:w="1082" w:type="dxa"/>
            <w:gridSpan w:val="2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2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3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1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7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7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2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7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6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6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8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-; 13-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0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1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6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7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2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6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9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6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8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5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2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7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8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2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1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39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8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 9-; 5,11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7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3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0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5 ±0.05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, 9-; 3,11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4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7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0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2-;14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0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-MeC2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0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5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-MeC2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4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6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 n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5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6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5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90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7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8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1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58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2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22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50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6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5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-; 11-; 13-; 15-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.86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.9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.1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.44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6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.37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.19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4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-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41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8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65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51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79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8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62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49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6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0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2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67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1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48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86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; 13,17-Di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29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6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50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19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2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57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44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3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8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,11-Di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0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3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8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2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6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45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7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99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8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5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65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.06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9-; 5,11-Di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43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8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57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67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75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16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7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13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8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,7-; 3,9-;3,11-Di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.96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3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.2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.97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9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26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70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.26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0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.2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7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,11-DimeC30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93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6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62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10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40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57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,8-; 4,10-DimeC3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3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1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6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9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0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-; 13-; 15-MeC3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4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78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71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7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2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; 13,17-DimeC31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1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9-; 5,11-DimeC3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5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7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6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6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bottom w:val="single" w:sz="12" w:space="0" w:color="auto"/>
            </w:tcBorders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0,12-DimeC32</w:t>
            </w:r>
            <w:r w:rsidR="002E1F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2" w:type="dxa"/>
            <w:gridSpan w:val="2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8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0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6</w:t>
            </w:r>
          </w:p>
        </w:tc>
      </w:tr>
      <w:tr w:rsidR="007D0682" w:rsidRPr="00F85F46" w:rsidTr="002E1FE8">
        <w:trPr>
          <w:gridAfter w:val="6"/>
          <w:wAfter w:w="7214" w:type="dxa"/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Default="007D0682" w:rsidP="002E1FE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7" w:type="dxa"/>
            <w:gridSpan w:val="2"/>
            <w:shd w:val="clear" w:color="auto" w:fill="FFFFFF" w:themeFill="background1"/>
          </w:tcPr>
          <w:p w:rsidR="007D0682" w:rsidRDefault="007D0682" w:rsidP="002E1FE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D0682" w:rsidRPr="00F85F46" w:rsidTr="002E1FE8">
        <w:trPr>
          <w:gridAfter w:val="6"/>
          <w:wAfter w:w="7214" w:type="dxa"/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Default="007D0682" w:rsidP="002E1FE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7" w:type="dxa"/>
            <w:gridSpan w:val="2"/>
            <w:shd w:val="clear" w:color="auto" w:fill="FFFFFF" w:themeFill="background1"/>
          </w:tcPr>
          <w:p w:rsidR="007D0682" w:rsidRDefault="007D0682" w:rsidP="002E1FE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eak No.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ompound</w:t>
            </w:r>
          </w:p>
        </w:tc>
        <w:tc>
          <w:tcPr>
            <w:tcW w:w="108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1-mal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2-mal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3-mal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4-mal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5-mal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6-male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top w:val="single" w:sz="8" w:space="0" w:color="auto"/>
            </w:tcBorders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7</w:t>
            </w:r>
          </w:p>
        </w:tc>
        <w:tc>
          <w:tcPr>
            <w:tcW w:w="1082" w:type="dxa"/>
            <w:gridSpan w:val="2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3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4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6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7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5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20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1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49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-; 13-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9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10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0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85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53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lastRenderedPageBreak/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7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1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8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85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82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4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7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7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0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0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5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49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6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 9-; 5,11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9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0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5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4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5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, 9-; 3,11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7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2-;14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8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2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-MeC2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9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0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8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-MeC2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0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0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1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2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2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 n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1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4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0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07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8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6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5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2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9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8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1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39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68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-; 11-; 13-; 15-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40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.30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0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.06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66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.20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.90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0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.4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2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-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30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48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73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13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35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4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36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6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87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19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1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24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49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0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0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43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; 13,17-Di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84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4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5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2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45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13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2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1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,11-Di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4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1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5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38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7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99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08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28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75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45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5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9-; 5,11-Di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10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4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44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26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86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3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67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9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,7-; 3,9-;3,11-Di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.08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.24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4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.1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87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.74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8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.6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.6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0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,11-DimeC30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72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88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75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15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7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99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61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2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,8-; 4,10-DimeC3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4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0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0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-; 13-; 15-MeC3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4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11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7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7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1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; 13,17-DimeC31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1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9-; 5,11-DimeC3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5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0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bottom w:val="single" w:sz="12" w:space="0" w:color="auto"/>
            </w:tcBorders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0,12-DimeC32</w:t>
            </w:r>
          </w:p>
        </w:tc>
        <w:tc>
          <w:tcPr>
            <w:tcW w:w="1082" w:type="dxa"/>
            <w:gridSpan w:val="2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27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5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1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0</w:t>
            </w:r>
          </w:p>
        </w:tc>
      </w:tr>
    </w:tbl>
    <w:p w:rsidR="00615928" w:rsidRPr="002E1FE8" w:rsidRDefault="002E1FE8" w:rsidP="002E1FE8">
      <w:pPr>
        <w:rPr>
          <w:rFonts w:ascii="Times New Roman" w:hAnsi="Times New Roman" w:cs="Times New Roman"/>
        </w:rPr>
      </w:pPr>
      <w:r w:rsidRPr="002E1FE8">
        <w:rPr>
          <w:rFonts w:ascii="Times New Roman" w:hAnsi="Times New Roman" w:cs="Times New Roman"/>
        </w:rPr>
        <w:t>The amount of different CHCs are sho</w:t>
      </w:r>
      <w:r>
        <w:rPr>
          <w:rFonts w:ascii="Times New Roman" w:hAnsi="Times New Roman" w:cs="Times New Roman"/>
        </w:rPr>
        <w:t>wn as means ± SE</w:t>
      </w:r>
      <w:r w:rsidR="00F93C33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 (ug/cockroach)</w:t>
      </w:r>
      <w:r w:rsidRPr="002E1FE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C pe</w:t>
      </w:r>
      <w:r w:rsidR="00F93C3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k numbers </w:t>
      </w:r>
      <w:r w:rsidR="00F93C33">
        <w:rPr>
          <w:rFonts w:ascii="Times New Roman" w:hAnsi="Times New Roman" w:cs="Times New Roman"/>
        </w:rPr>
        <w:t>corresponded to</w:t>
      </w:r>
      <w:r w:rsidR="003A0245">
        <w:rPr>
          <w:rFonts w:ascii="Times New Roman" w:hAnsi="Times New Roman" w:cs="Times New Roman"/>
        </w:rPr>
        <w:t xml:space="preserve"> Figure 1A and Pei et al., 2019 (Peak 22 and 23 were not separated in Pei et al., 2019)</w:t>
      </w:r>
      <w:bookmarkStart w:id="0" w:name="_GoBack"/>
      <w:bookmarkEnd w:id="0"/>
      <w:r w:rsidR="003A0245">
        <w:rPr>
          <w:rFonts w:ascii="Times New Roman" w:hAnsi="Times New Roman" w:cs="Times New Roman"/>
        </w:rPr>
        <w:t xml:space="preserve">. </w:t>
      </w:r>
      <w:r w:rsidR="00F93C33">
        <w:rPr>
          <w:rFonts w:ascii="Times New Roman" w:hAnsi="Times New Roman" w:cs="Times New Roman"/>
        </w:rPr>
        <w:t>T</w:t>
      </w:r>
      <w:r w:rsidRPr="002E1FE8">
        <w:rPr>
          <w:rFonts w:ascii="Times New Roman" w:hAnsi="Times New Roman" w:cs="Times New Roman"/>
        </w:rPr>
        <w:t>he writing of different compounds is in shorthand (Me: Methyl; Dime: Dimethyl; n: Normal; Unknown means the compound was not determined).</w:t>
      </w:r>
    </w:p>
    <w:sectPr w:rsidR="00615928" w:rsidRPr="002E1FE8" w:rsidSect="002E1FE8">
      <w:pgSz w:w="11906" w:h="16838" w:code="9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4EFE" w:rsidRDefault="00634EFE" w:rsidP="007D0682">
      <w:r>
        <w:separator/>
      </w:r>
    </w:p>
  </w:endnote>
  <w:endnote w:type="continuationSeparator" w:id="0">
    <w:p w:rsidR="00634EFE" w:rsidRDefault="00634EFE" w:rsidP="007D0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4EFE" w:rsidRDefault="00634EFE" w:rsidP="007D0682">
      <w:r>
        <w:separator/>
      </w:r>
    </w:p>
  </w:footnote>
  <w:footnote w:type="continuationSeparator" w:id="0">
    <w:p w:rsidR="00634EFE" w:rsidRDefault="00634EFE" w:rsidP="007D0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B1"/>
    <w:rsid w:val="000B424D"/>
    <w:rsid w:val="001120CE"/>
    <w:rsid w:val="002B7390"/>
    <w:rsid w:val="002E1FE8"/>
    <w:rsid w:val="003A0245"/>
    <w:rsid w:val="003B040C"/>
    <w:rsid w:val="00484A5F"/>
    <w:rsid w:val="004C5C3F"/>
    <w:rsid w:val="004E2530"/>
    <w:rsid w:val="0052055B"/>
    <w:rsid w:val="005E3B22"/>
    <w:rsid w:val="00615928"/>
    <w:rsid w:val="00634EFE"/>
    <w:rsid w:val="006B123D"/>
    <w:rsid w:val="007D0682"/>
    <w:rsid w:val="009A643D"/>
    <w:rsid w:val="00A06026"/>
    <w:rsid w:val="00B405D8"/>
    <w:rsid w:val="00BC1CB1"/>
    <w:rsid w:val="00E97E0F"/>
    <w:rsid w:val="00F85F46"/>
    <w:rsid w:val="00F93C33"/>
    <w:rsid w:val="00FA098B"/>
    <w:rsid w:val="00FE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144A9"/>
  <w15:chartTrackingRefBased/>
  <w15:docId w15:val="{1477F5B8-4D22-42D0-AD6C-2A2BEF866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85F46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F85F46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F85F46"/>
  </w:style>
  <w:style w:type="paragraph" w:styleId="a6">
    <w:name w:val="annotation subject"/>
    <w:basedOn w:val="a4"/>
    <w:next w:val="a4"/>
    <w:link w:val="a7"/>
    <w:uiPriority w:val="99"/>
    <w:semiHidden/>
    <w:unhideWhenUsed/>
    <w:rsid w:val="00F85F4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F85F4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85F4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85F46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7D0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7D0682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7D0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7D06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09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1024</Words>
  <Characters>5841</Characters>
  <Application>Microsoft Office Word</Application>
  <DocSecurity>0</DocSecurity>
  <Lines>48</Lines>
  <Paragraphs>13</Paragraphs>
  <ScaleCrop>false</ScaleCrop>
  <Company>Microsoft</Company>
  <LinksUpToDate>false</LinksUpToDate>
  <CharactersWithSpaces>6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6</cp:revision>
  <dcterms:created xsi:type="dcterms:W3CDTF">2020-11-26T15:32:00Z</dcterms:created>
  <dcterms:modified xsi:type="dcterms:W3CDTF">2020-12-16T07:07:00Z</dcterms:modified>
</cp:coreProperties>
</file>